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85D72" w14:textId="77777777" w:rsidR="00F61C15" w:rsidRPr="00F17DC0" w:rsidRDefault="00F61C15" w:rsidP="007825AA">
      <w:pPr>
        <w:spacing w:after="0" w:line="36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Supplementary Tables</w:t>
      </w:r>
      <w:bookmarkStart w:id="0" w:name="_GoBack"/>
      <w:bookmarkEnd w:id="0"/>
    </w:p>
    <w:p w14:paraId="7545B720" w14:textId="736A2E35" w:rsidR="00F61C15" w:rsidRPr="00F17DC0" w:rsidRDefault="00F61C15" w:rsidP="007825AA">
      <w:p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sz w:val="24"/>
          <w:szCs w:val="24"/>
          <w:lang w:val="en-GB"/>
        </w:rPr>
        <w:t xml:space="preserve">S1 </w:t>
      </w:r>
      <w:r w:rsidRPr="00F17DC0">
        <w:rPr>
          <w:rFonts w:asciiTheme="majorBidi" w:hAnsiTheme="majorBidi" w:cstheme="majorBidi"/>
          <w:b/>
          <w:sz w:val="24"/>
          <w:szCs w:val="24"/>
          <w:lang w:val="en-GB"/>
        </w:rPr>
        <w:t xml:space="preserve">Table. 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>Observations of m</w:t>
      </w:r>
      <w:r w:rsidR="005878AB" w:rsidRPr="00F17DC0">
        <w:rPr>
          <w:rFonts w:asciiTheme="majorBidi" w:hAnsiTheme="majorBidi" w:cstheme="majorBidi"/>
          <w:sz w:val="24"/>
          <w:szCs w:val="24"/>
          <w:lang w:val="en-GB"/>
        </w:rPr>
        <w:t>acroalga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>e</w:t>
      </w:r>
      <w:r w:rsidR="005878AB" w:rsidRPr="00F17DC0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 xml:space="preserve">that </w:t>
      </w:r>
      <w:r w:rsidR="005878AB" w:rsidRPr="00F17DC0">
        <w:rPr>
          <w:rFonts w:asciiTheme="majorBidi" w:hAnsiTheme="majorBidi" w:cstheme="majorBidi"/>
          <w:sz w:val="24"/>
          <w:szCs w:val="24"/>
          <w:lang w:val="en-GB"/>
        </w:rPr>
        <w:t>recruit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 xml:space="preserve">ed into the experimental culture 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 xml:space="preserve">tanks </w:t>
      </w:r>
      <w:r w:rsidR="005878AB">
        <w:rPr>
          <w:rFonts w:asciiTheme="majorBidi" w:hAnsiTheme="majorBidi" w:cstheme="majorBidi"/>
          <w:sz w:val="24"/>
          <w:szCs w:val="24"/>
          <w:lang w:val="en-GB"/>
        </w:rPr>
        <w:t xml:space="preserve">during the experiment.  </w:t>
      </w:r>
      <w:r w:rsidR="005878AB" w:rsidRPr="00F17DC0">
        <w:rPr>
          <w:rFonts w:ascii="Times New Roman" w:hAnsi="Times New Roman" w:cs="Times New Roman"/>
          <w:sz w:val="24"/>
          <w:szCs w:val="24"/>
          <w:lang w:val="en-GB"/>
        </w:rPr>
        <w:t xml:space="preserve">(+) </w:t>
      </w:r>
      <w:r w:rsidR="005878AB">
        <w:rPr>
          <w:rFonts w:ascii="Times New Roman" w:hAnsi="Times New Roman" w:cs="Times New Roman"/>
          <w:sz w:val="24"/>
          <w:szCs w:val="24"/>
          <w:lang w:val="en-GB"/>
        </w:rPr>
        <w:t xml:space="preserve">indicates the </w:t>
      </w:r>
      <w:r w:rsidR="005878AB" w:rsidRPr="00F17DC0">
        <w:rPr>
          <w:rFonts w:ascii="Times New Roman" w:hAnsi="Times New Roman" w:cs="Times New Roman"/>
          <w:sz w:val="24"/>
          <w:szCs w:val="24"/>
          <w:lang w:val="en-GB"/>
        </w:rPr>
        <w:t xml:space="preserve">presence of </w:t>
      </w:r>
      <w:r w:rsidR="005878AB">
        <w:rPr>
          <w:rFonts w:ascii="Times New Roman" w:hAnsi="Times New Roman" w:cs="Times New Roman"/>
          <w:sz w:val="24"/>
          <w:szCs w:val="24"/>
          <w:lang w:val="en-GB"/>
        </w:rPr>
        <w:t xml:space="preserve">a particular functional group and/or genus/species that grew within an individual replicate culture chamber/tank (numbered 1-24) that was associated with one of the four experimental treatments.  </w:t>
      </w:r>
    </w:p>
    <w:tbl>
      <w:tblPr>
        <w:tblStyle w:val="Rutenettabell6fargerik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700"/>
        <w:gridCol w:w="701"/>
        <w:gridCol w:w="701"/>
        <w:gridCol w:w="700"/>
        <w:gridCol w:w="701"/>
        <w:gridCol w:w="701"/>
        <w:gridCol w:w="700"/>
        <w:gridCol w:w="701"/>
        <w:gridCol w:w="701"/>
        <w:gridCol w:w="701"/>
      </w:tblGrid>
      <w:tr w:rsidR="00F61C15" w:rsidRPr="00F17DC0" w14:paraId="2EA0A2AF" w14:textId="77777777" w:rsidTr="00B6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14:paraId="0E8F493A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29F900A0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5099C9B3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36DBAE1F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24B3A9CA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1B856BA6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687F7ACC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7D96C67D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1C499635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4E143F34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79C98075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700" w:type="dxa"/>
            <w:vMerge w:val="restart"/>
            <w:textDirection w:val="btLr"/>
          </w:tcPr>
          <w:p w14:paraId="42520F26" w14:textId="5F0E16F0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Culture </w:t>
            </w:r>
            <w:r w:rsidR="005878A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ank</w:t>
            </w: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number</w:t>
            </w:r>
          </w:p>
          <w:p w14:paraId="611C0E61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0C607675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6BAD2A76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6D42E767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3AB4420B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305681EE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  <w:p w14:paraId="01C34A73" w14:textId="77777777" w:rsidR="00F61C15" w:rsidRPr="00F17DC0" w:rsidRDefault="00F61C15" w:rsidP="00B67975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7" w:type="dxa"/>
            <w:gridSpan w:val="9"/>
          </w:tcPr>
          <w:p w14:paraId="3C0BE017" w14:textId="77777777" w:rsidR="00F61C15" w:rsidRPr="00F17DC0" w:rsidRDefault="00F61C15" w:rsidP="00B679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ther recruits</w:t>
            </w:r>
          </w:p>
        </w:tc>
      </w:tr>
      <w:tr w:rsidR="00F61C15" w:rsidRPr="00F17DC0" w14:paraId="1B52F4AC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638DD343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  <w:vMerge/>
            <w:textDirection w:val="btLr"/>
          </w:tcPr>
          <w:p w14:paraId="52EE9A50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  <w:textDirection w:val="btLr"/>
          </w:tcPr>
          <w:p w14:paraId="26A2DB43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f- green</w:t>
            </w:r>
          </w:p>
        </w:tc>
        <w:tc>
          <w:tcPr>
            <w:tcW w:w="701" w:type="dxa"/>
            <w:textDirection w:val="btLr"/>
          </w:tcPr>
          <w:p w14:paraId="50C257E7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f- brown</w:t>
            </w:r>
          </w:p>
        </w:tc>
        <w:tc>
          <w:tcPr>
            <w:tcW w:w="700" w:type="dxa"/>
            <w:textDirection w:val="btLr"/>
          </w:tcPr>
          <w:p w14:paraId="4AB32C75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rvillaea</w:t>
            </w:r>
            <w:proofErr w:type="spellEnd"/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701" w:type="dxa"/>
            <w:textDirection w:val="btLr"/>
          </w:tcPr>
          <w:p w14:paraId="56BD61CA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smarestia</w:t>
            </w:r>
            <w:proofErr w:type="spellEnd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ngulata</w:t>
            </w:r>
            <w:proofErr w:type="spellEnd"/>
          </w:p>
        </w:tc>
        <w:tc>
          <w:tcPr>
            <w:tcW w:w="701" w:type="dxa"/>
            <w:textDirection w:val="btLr"/>
          </w:tcPr>
          <w:p w14:paraId="3A5D61B1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wn- foliose</w:t>
            </w:r>
          </w:p>
          <w:p w14:paraId="2B799EF1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ctyota</w:t>
            </w:r>
            <w:proofErr w:type="spellEnd"/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.)</w:t>
            </w:r>
          </w:p>
        </w:tc>
        <w:tc>
          <w:tcPr>
            <w:tcW w:w="700" w:type="dxa"/>
            <w:textDirection w:val="btLr"/>
          </w:tcPr>
          <w:p w14:paraId="73D33CA5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wn- filaments</w:t>
            </w:r>
          </w:p>
        </w:tc>
        <w:tc>
          <w:tcPr>
            <w:tcW w:w="701" w:type="dxa"/>
            <w:textDirection w:val="btLr"/>
          </w:tcPr>
          <w:p w14:paraId="09CA6F85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- foliose </w:t>
            </w:r>
          </w:p>
        </w:tc>
        <w:tc>
          <w:tcPr>
            <w:tcW w:w="701" w:type="dxa"/>
            <w:textDirection w:val="btLr"/>
          </w:tcPr>
          <w:p w14:paraId="3624F23F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- filamentous</w:t>
            </w:r>
          </w:p>
        </w:tc>
        <w:tc>
          <w:tcPr>
            <w:tcW w:w="701" w:type="dxa"/>
            <w:textDirection w:val="btLr"/>
          </w:tcPr>
          <w:p w14:paraId="426E25D1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oralline</w:t>
            </w:r>
          </w:p>
          <w:p w14:paraId="16AD8EFB" w14:textId="77777777" w:rsidR="00F61C15" w:rsidRPr="00F17DC0" w:rsidRDefault="00F61C15" w:rsidP="00B67975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narthrophyton</w:t>
            </w:r>
            <w:proofErr w:type="spellEnd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7DC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tena</w:t>
            </w:r>
            <w:proofErr w:type="spellEnd"/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F61C15" w:rsidRPr="00F17DC0" w14:paraId="44FC0C2B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14:paraId="58813AE2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tatic pH 8.05</w:t>
            </w:r>
          </w:p>
        </w:tc>
        <w:tc>
          <w:tcPr>
            <w:tcW w:w="700" w:type="dxa"/>
          </w:tcPr>
          <w:p w14:paraId="70BCC61E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1" w:type="dxa"/>
          </w:tcPr>
          <w:p w14:paraId="15095AD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22EDEFC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D135AD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A90A58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A2AE11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A0A204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184ED0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385157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394F80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7E7485D1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146BAF7B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237BDB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1" w:type="dxa"/>
          </w:tcPr>
          <w:p w14:paraId="2F7568D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643369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B929B86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265148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AD18FB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483C91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EC6F84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22FDC7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1289F5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39A66352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573EA740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9A313B3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01" w:type="dxa"/>
          </w:tcPr>
          <w:p w14:paraId="20377E8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BFD422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0DE0A95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ECD452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3E294C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4672655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DA6ACA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E3A215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71CDF1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40C773C4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F3D19F4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619855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01" w:type="dxa"/>
          </w:tcPr>
          <w:p w14:paraId="3C1C994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3030B6E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57E640D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7517DE6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C57B09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B1DF74E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7A5478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AB4BD0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2C3E8D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7AD4E6DE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EB0F7E0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62225C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01" w:type="dxa"/>
          </w:tcPr>
          <w:p w14:paraId="070F9E6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7D3DADB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423E117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2309689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D0BE839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4CD8C679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342DBDC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6F960D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804CA6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36D9512F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54A9C79C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05B9A5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01" w:type="dxa"/>
          </w:tcPr>
          <w:p w14:paraId="253CE05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B761556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6C1D4787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A4DE43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9396B5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AD80CD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D71C0A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FF91FD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346312E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35CC5289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14:paraId="4A0C36A4" w14:textId="77777777" w:rsidR="00F61C15" w:rsidRPr="00F17DC0" w:rsidRDefault="00F61C15" w:rsidP="00B6797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Fluctuating </w:t>
            </w:r>
          </w:p>
          <w:p w14:paraId="519915C2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mean pH= 8.05</w:t>
            </w: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br/>
            </w:r>
          </w:p>
          <w:p w14:paraId="78E487B1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aytime pH=8.45 </w:t>
            </w:r>
            <w:proofErr w:type="spellStart"/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ighttime</w:t>
            </w:r>
            <w:proofErr w:type="spellEnd"/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H= 7.65</w:t>
            </w:r>
          </w:p>
        </w:tc>
        <w:tc>
          <w:tcPr>
            <w:tcW w:w="700" w:type="dxa"/>
          </w:tcPr>
          <w:p w14:paraId="723697C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1" w:type="dxa"/>
          </w:tcPr>
          <w:p w14:paraId="336A48B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F75A6EC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2F9175E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7A65651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1EE4812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3F3B351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D70AC9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4699F2A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AFEA35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7EC7FB7E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7A873220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F9AE61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1" w:type="dxa"/>
          </w:tcPr>
          <w:p w14:paraId="6479F2E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569172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BAA480E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E9AF17D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92F2F4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235EC7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9BE89F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DBFD40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4335B75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671A4A3A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5907FE05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2A8D95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01" w:type="dxa"/>
          </w:tcPr>
          <w:p w14:paraId="42A78C9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0C870F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4A288D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3A68D3DC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2946F6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38252A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9AAA0A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1E1C61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D7831C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F61C15" w:rsidRPr="00F17DC0" w14:paraId="1999FEFE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769E6FFA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73AD30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1" w:type="dxa"/>
          </w:tcPr>
          <w:p w14:paraId="66BE0A6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23A21C56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D25DFF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510CEC1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7C998B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BF3F847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98868F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130069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A7A1C3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40ADDE6E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43D81DE8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50019A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01" w:type="dxa"/>
          </w:tcPr>
          <w:p w14:paraId="7FE4393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173B2E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7EA2D2C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77D298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7AF2F6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06B9887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6B3EF4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FEE5DC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690EBA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20BF41A8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693AFD99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71FB60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01" w:type="dxa"/>
          </w:tcPr>
          <w:p w14:paraId="3697873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E2AD37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7BFF8CE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5CDE39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16A212E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62BC982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8255D97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C8452C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B679B5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01E099A5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14:paraId="644696D5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Static pH 7.65</w:t>
            </w:r>
          </w:p>
        </w:tc>
        <w:tc>
          <w:tcPr>
            <w:tcW w:w="700" w:type="dxa"/>
          </w:tcPr>
          <w:p w14:paraId="03154A3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1" w:type="dxa"/>
          </w:tcPr>
          <w:p w14:paraId="62CBE0F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28323A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3BFC858E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19C6D0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90F9A9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6AA1553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601112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1FB021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58D1EB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0A8F8901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2072FAC7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60B61B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1" w:type="dxa"/>
          </w:tcPr>
          <w:p w14:paraId="2DB1580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78B637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0973419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5A81FA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DD28BA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1436A0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247F79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DF1722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2B450E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08FD5BD9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F87A6EE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21BE1C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1" w:type="dxa"/>
          </w:tcPr>
          <w:p w14:paraId="12B2AAE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B5223B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4930591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ED6200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7972BC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5D77EBA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5C97540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47EA65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9C1559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3D9D15AC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7AB94D26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1D1A94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01" w:type="dxa"/>
          </w:tcPr>
          <w:p w14:paraId="5358205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76DEC7F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5BA9EDF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211B5FE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323B9AE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3B181C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BCC998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32B32B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B44E8A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62B44FC1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4E552F44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5031DFE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01" w:type="dxa"/>
          </w:tcPr>
          <w:p w14:paraId="53A26E6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1971D95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3FAC488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F67666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CCFF42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60D55BB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42D8C5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26E03A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18E147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6523F250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A648B3C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E3E5AC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01" w:type="dxa"/>
          </w:tcPr>
          <w:p w14:paraId="792C95C5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3E7AA9D7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02D27FF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082E41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8743DC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E724DA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21A34D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26A2441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CFD86A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44647F6D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</w:tcPr>
          <w:p w14:paraId="2F13CDA4" w14:textId="77777777" w:rsidR="00F61C15" w:rsidRPr="00F17DC0" w:rsidRDefault="00F61C15" w:rsidP="00B6797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 xml:space="preserve">Fluctuating </w:t>
            </w:r>
          </w:p>
          <w:p w14:paraId="25C4D99B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t>mean pH= 7.65</w:t>
            </w:r>
            <w:r w:rsidRPr="00F17DC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  <w:br/>
            </w:r>
          </w:p>
          <w:p w14:paraId="0BDCDEA9" w14:textId="77777777" w:rsidR="00F61C15" w:rsidRPr="00F17DC0" w:rsidRDefault="00F61C15" w:rsidP="00B6797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aytime pH=8.05 </w:t>
            </w:r>
            <w:proofErr w:type="spellStart"/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ighttime</w:t>
            </w:r>
            <w:proofErr w:type="spellEnd"/>
            <w:r w:rsidRPr="00F17DC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H= 7.25</w:t>
            </w:r>
          </w:p>
        </w:tc>
        <w:tc>
          <w:tcPr>
            <w:tcW w:w="700" w:type="dxa"/>
          </w:tcPr>
          <w:p w14:paraId="3356BA9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1" w:type="dxa"/>
          </w:tcPr>
          <w:p w14:paraId="2140C10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C399CF4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5947291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9FF1E49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B39975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B6F764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E19C9A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E58E9AC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4095091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1C804BD5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5E794DA4" w14:textId="77777777" w:rsidR="00F61C15" w:rsidRPr="00F17DC0" w:rsidRDefault="00F61C15" w:rsidP="00B6797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6EA46CA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1" w:type="dxa"/>
          </w:tcPr>
          <w:p w14:paraId="34E87DC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62F4AE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6F58B46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90D369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AF35B93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50CFCC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E49569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E8C075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D038E8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44529E98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00E9DBFC" w14:textId="77777777" w:rsidR="00F61C15" w:rsidRPr="00F17DC0" w:rsidRDefault="00F61C15" w:rsidP="00B6797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6A90F77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01" w:type="dxa"/>
          </w:tcPr>
          <w:p w14:paraId="3EC3158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D1EDF4F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0469BF7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7E2923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A112AD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7FA55D88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6022C1C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C62F1D6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AE4530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181D1605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09AFFA4" w14:textId="77777777" w:rsidR="00F61C15" w:rsidRPr="00F17DC0" w:rsidRDefault="00F61C15" w:rsidP="00B6797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454E08ED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01" w:type="dxa"/>
          </w:tcPr>
          <w:p w14:paraId="5DB9377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59212D2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6FE8D16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1B6A227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6677997E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548631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50F68C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0B32EC24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B99D8C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019121C1" w14:textId="77777777" w:rsidTr="00B679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2EE2703F" w14:textId="77777777" w:rsidR="00F61C15" w:rsidRPr="00F17DC0" w:rsidRDefault="00F61C15" w:rsidP="00B6797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3FF8DDB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701" w:type="dxa"/>
          </w:tcPr>
          <w:p w14:paraId="495F154B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5FC0A73A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7CDC32C2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269442C0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0D18669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11E28A3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D09BB6D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1967FFA5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5C71583" w14:textId="77777777" w:rsidR="00F61C15" w:rsidRPr="00F17DC0" w:rsidRDefault="00F61C15" w:rsidP="00B6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1C15" w:rsidRPr="00F17DC0" w14:paraId="1E747985" w14:textId="77777777" w:rsidTr="00B6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37C89074" w14:textId="77777777" w:rsidR="00F61C15" w:rsidRPr="00F17DC0" w:rsidRDefault="00F61C15" w:rsidP="00B6797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245A737B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01" w:type="dxa"/>
          </w:tcPr>
          <w:p w14:paraId="3D0D039C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37504DE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0" w:type="dxa"/>
          </w:tcPr>
          <w:p w14:paraId="1EC9E679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429B68FA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7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1" w:type="dxa"/>
          </w:tcPr>
          <w:p w14:paraId="5F17216D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" w:type="dxa"/>
          </w:tcPr>
          <w:p w14:paraId="156A2DF0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257113C6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7E10669F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14:paraId="563DDDD8" w14:textId="77777777" w:rsidR="00F61C15" w:rsidRPr="00F17DC0" w:rsidRDefault="00F61C15" w:rsidP="00B6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197F12D" w14:textId="39200B7A" w:rsidR="0073112F" w:rsidRPr="00647AF4" w:rsidRDefault="0073112F" w:rsidP="007825AA">
      <w:pPr>
        <w:rPr>
          <w:rFonts w:ascii="Times New Roman" w:hAnsi="Times New Roman" w:cs="Times New Roman"/>
          <w:b/>
          <w:sz w:val="24"/>
          <w:szCs w:val="24"/>
        </w:rPr>
      </w:pPr>
    </w:p>
    <w:sectPr w:rsidR="0073112F" w:rsidRPr="00647AF4" w:rsidSect="00E1110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B4ADED" w14:textId="77777777" w:rsidR="00F7645D" w:rsidRDefault="00F7645D" w:rsidP="00F819AB">
      <w:pPr>
        <w:spacing w:after="0" w:line="240" w:lineRule="auto"/>
      </w:pPr>
      <w:r>
        <w:separator/>
      </w:r>
    </w:p>
  </w:endnote>
  <w:endnote w:type="continuationSeparator" w:id="0">
    <w:p w14:paraId="01364F11" w14:textId="77777777" w:rsidR="00F7645D" w:rsidRDefault="00F7645D" w:rsidP="00F81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8EAA8" w14:textId="77777777" w:rsidR="00F7645D" w:rsidRDefault="00F7645D" w:rsidP="00F819AB">
      <w:pPr>
        <w:spacing w:after="0" w:line="240" w:lineRule="auto"/>
      </w:pPr>
      <w:r>
        <w:separator/>
      </w:r>
    </w:p>
  </w:footnote>
  <w:footnote w:type="continuationSeparator" w:id="0">
    <w:p w14:paraId="258DEEB7" w14:textId="77777777" w:rsidR="00F7645D" w:rsidRDefault="00F7645D" w:rsidP="00F81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0D797B" w14:textId="31FF8150" w:rsidR="00C177F3" w:rsidRPr="00F819AB" w:rsidRDefault="00C177F3">
    <w:pPr>
      <w:pStyle w:val="Topptekst"/>
      <w:jc w:val="right"/>
      <w:rPr>
        <w:rFonts w:asciiTheme="majorBidi" w:hAnsiTheme="majorBidi" w:cstheme="majorBidi"/>
        <w:sz w:val="24"/>
        <w:szCs w:val="24"/>
      </w:rPr>
    </w:pPr>
  </w:p>
  <w:p w14:paraId="36FA1E81" w14:textId="77777777" w:rsidR="00C177F3" w:rsidRPr="00F819AB" w:rsidRDefault="00C177F3">
    <w:pPr>
      <w:pStyle w:val="Topptekst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210E1"/>
    <w:multiLevelType w:val="hybridMultilevel"/>
    <w:tmpl w:val="973C88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329EB"/>
    <w:multiLevelType w:val="hybridMultilevel"/>
    <w:tmpl w:val="8EC8116C"/>
    <w:lvl w:ilvl="0" w:tplc="DCE26A5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0559E"/>
    <w:multiLevelType w:val="hybridMultilevel"/>
    <w:tmpl w:val="4B0CA1C6"/>
    <w:lvl w:ilvl="0" w:tplc="14764CD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73C95"/>
    <w:multiLevelType w:val="hybridMultilevel"/>
    <w:tmpl w:val="B3D8F44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9e5xsecaepfwedeauxtrp4ppsfsxp2p292&quot;&gt;Chris new library&lt;record-ids&gt;&lt;item&gt;3&lt;/item&gt;&lt;item&gt;10&lt;/item&gt;&lt;item&gt;19&lt;/item&gt;&lt;item&gt;20&lt;/item&gt;&lt;item&gt;23&lt;/item&gt;&lt;item&gt;27&lt;/item&gt;&lt;item&gt;32&lt;/item&gt;&lt;item&gt;38&lt;/item&gt;&lt;item&gt;63&lt;/item&gt;&lt;item&gt;69&lt;/item&gt;&lt;item&gt;77&lt;/item&gt;&lt;item&gt;78&lt;/item&gt;&lt;item&gt;80&lt;/item&gt;&lt;item&gt;82&lt;/item&gt;&lt;item&gt;89&lt;/item&gt;&lt;item&gt;92&lt;/item&gt;&lt;item&gt;97&lt;/item&gt;&lt;item&gt;173&lt;/item&gt;&lt;item&gt;176&lt;/item&gt;&lt;item&gt;185&lt;/item&gt;&lt;item&gt;209&lt;/item&gt;&lt;item&gt;229&lt;/item&gt;&lt;item&gt;230&lt;/item&gt;&lt;item&gt;234&lt;/item&gt;&lt;item&gt;236&lt;/item&gt;&lt;item&gt;259&lt;/item&gt;&lt;item&gt;279&lt;/item&gt;&lt;item&gt;282&lt;/item&gt;&lt;item&gt;298&lt;/item&gt;&lt;item&gt;313&lt;/item&gt;&lt;item&gt;327&lt;/item&gt;&lt;item&gt;339&lt;/item&gt;&lt;item&gt;894&lt;/item&gt;&lt;item&gt;956&lt;/item&gt;&lt;item&gt;969&lt;/item&gt;&lt;item&gt;987&lt;/item&gt;&lt;item&gt;1003&lt;/item&gt;&lt;item&gt;1181&lt;/item&gt;&lt;item&gt;1205&lt;/item&gt;&lt;item&gt;1238&lt;/item&gt;&lt;item&gt;1243&lt;/item&gt;&lt;item&gt;1252&lt;/item&gt;&lt;item&gt;1267&lt;/item&gt;&lt;item&gt;1290&lt;/item&gt;&lt;item&gt;1295&lt;/item&gt;&lt;item&gt;1296&lt;/item&gt;&lt;item&gt;1297&lt;/item&gt;&lt;item&gt;1298&lt;/item&gt;&lt;item&gt;1300&lt;/item&gt;&lt;item&gt;1301&lt;/item&gt;&lt;item&gt;1302&lt;/item&gt;&lt;item&gt;1303&lt;/item&gt;&lt;item&gt;1304&lt;/item&gt;&lt;item&gt;1305&lt;/item&gt;&lt;item&gt;1306&lt;/item&gt;&lt;item&gt;1307&lt;/item&gt;&lt;item&gt;1308&lt;/item&gt;&lt;/record-ids&gt;&lt;/item&gt;&lt;/Libraries&gt;"/>
  </w:docVars>
  <w:rsids>
    <w:rsidRoot w:val="00AE0DA9"/>
    <w:rsid w:val="00001971"/>
    <w:rsid w:val="00001F58"/>
    <w:rsid w:val="00001FCF"/>
    <w:rsid w:val="000050A5"/>
    <w:rsid w:val="00005FC1"/>
    <w:rsid w:val="0000630C"/>
    <w:rsid w:val="0000658A"/>
    <w:rsid w:val="00006968"/>
    <w:rsid w:val="000118D4"/>
    <w:rsid w:val="0001336F"/>
    <w:rsid w:val="000152A2"/>
    <w:rsid w:val="000164FF"/>
    <w:rsid w:val="00016FF7"/>
    <w:rsid w:val="000215CC"/>
    <w:rsid w:val="00022636"/>
    <w:rsid w:val="00022FEF"/>
    <w:rsid w:val="00024449"/>
    <w:rsid w:val="000268F3"/>
    <w:rsid w:val="00030486"/>
    <w:rsid w:val="00031EFC"/>
    <w:rsid w:val="00033B21"/>
    <w:rsid w:val="00034100"/>
    <w:rsid w:val="00036C79"/>
    <w:rsid w:val="00037717"/>
    <w:rsid w:val="00040D8E"/>
    <w:rsid w:val="00041144"/>
    <w:rsid w:val="000421DB"/>
    <w:rsid w:val="0004487D"/>
    <w:rsid w:val="00044D3E"/>
    <w:rsid w:val="00044F65"/>
    <w:rsid w:val="00045D53"/>
    <w:rsid w:val="00046036"/>
    <w:rsid w:val="00047B2D"/>
    <w:rsid w:val="0005452A"/>
    <w:rsid w:val="00057257"/>
    <w:rsid w:val="000620C3"/>
    <w:rsid w:val="00063A5C"/>
    <w:rsid w:val="00065F5A"/>
    <w:rsid w:val="000724DC"/>
    <w:rsid w:val="00073A65"/>
    <w:rsid w:val="0007418F"/>
    <w:rsid w:val="00074428"/>
    <w:rsid w:val="00075564"/>
    <w:rsid w:val="00075F73"/>
    <w:rsid w:val="00080379"/>
    <w:rsid w:val="0008229F"/>
    <w:rsid w:val="00087802"/>
    <w:rsid w:val="00087993"/>
    <w:rsid w:val="0009112A"/>
    <w:rsid w:val="00091E54"/>
    <w:rsid w:val="00093299"/>
    <w:rsid w:val="000A0118"/>
    <w:rsid w:val="000A156D"/>
    <w:rsid w:val="000A3B82"/>
    <w:rsid w:val="000B2E61"/>
    <w:rsid w:val="000B2F10"/>
    <w:rsid w:val="000B63E2"/>
    <w:rsid w:val="000B6710"/>
    <w:rsid w:val="000B7B1F"/>
    <w:rsid w:val="000C2695"/>
    <w:rsid w:val="000C4D6A"/>
    <w:rsid w:val="000C574C"/>
    <w:rsid w:val="000C75AB"/>
    <w:rsid w:val="000D0498"/>
    <w:rsid w:val="000D1202"/>
    <w:rsid w:val="000D47E1"/>
    <w:rsid w:val="000D4B62"/>
    <w:rsid w:val="000D4B72"/>
    <w:rsid w:val="000E278D"/>
    <w:rsid w:val="000E37DF"/>
    <w:rsid w:val="000F7DA3"/>
    <w:rsid w:val="000F7EB1"/>
    <w:rsid w:val="00100CF1"/>
    <w:rsid w:val="00103971"/>
    <w:rsid w:val="00110B01"/>
    <w:rsid w:val="00111388"/>
    <w:rsid w:val="0011444F"/>
    <w:rsid w:val="001159A2"/>
    <w:rsid w:val="00115A87"/>
    <w:rsid w:val="00116652"/>
    <w:rsid w:val="00120FB1"/>
    <w:rsid w:val="001233D4"/>
    <w:rsid w:val="001249D5"/>
    <w:rsid w:val="0012683C"/>
    <w:rsid w:val="00126B47"/>
    <w:rsid w:val="00135646"/>
    <w:rsid w:val="00142594"/>
    <w:rsid w:val="00142C01"/>
    <w:rsid w:val="00143957"/>
    <w:rsid w:val="001439EF"/>
    <w:rsid w:val="00143F23"/>
    <w:rsid w:val="00150897"/>
    <w:rsid w:val="0015113A"/>
    <w:rsid w:val="00152447"/>
    <w:rsid w:val="00153C7A"/>
    <w:rsid w:val="00153EF7"/>
    <w:rsid w:val="00157402"/>
    <w:rsid w:val="0015761F"/>
    <w:rsid w:val="00160DC3"/>
    <w:rsid w:val="0016123D"/>
    <w:rsid w:val="00161691"/>
    <w:rsid w:val="001639C7"/>
    <w:rsid w:val="00163FC5"/>
    <w:rsid w:val="00164F62"/>
    <w:rsid w:val="0016691B"/>
    <w:rsid w:val="00166AEC"/>
    <w:rsid w:val="00166EC5"/>
    <w:rsid w:val="00173F9B"/>
    <w:rsid w:val="00174A8C"/>
    <w:rsid w:val="00177E9C"/>
    <w:rsid w:val="001823C5"/>
    <w:rsid w:val="00182FA2"/>
    <w:rsid w:val="001856B1"/>
    <w:rsid w:val="00190818"/>
    <w:rsid w:val="0019132D"/>
    <w:rsid w:val="001A4397"/>
    <w:rsid w:val="001A5159"/>
    <w:rsid w:val="001A559D"/>
    <w:rsid w:val="001A5B38"/>
    <w:rsid w:val="001B1474"/>
    <w:rsid w:val="001B1E5D"/>
    <w:rsid w:val="001B2126"/>
    <w:rsid w:val="001B2A01"/>
    <w:rsid w:val="001B2F76"/>
    <w:rsid w:val="001B2FA2"/>
    <w:rsid w:val="001B34DA"/>
    <w:rsid w:val="001B37CA"/>
    <w:rsid w:val="001B38EA"/>
    <w:rsid w:val="001B38ED"/>
    <w:rsid w:val="001B5D72"/>
    <w:rsid w:val="001C1E94"/>
    <w:rsid w:val="001C7B01"/>
    <w:rsid w:val="001D2D48"/>
    <w:rsid w:val="001D306F"/>
    <w:rsid w:val="001D4852"/>
    <w:rsid w:val="001D4BEC"/>
    <w:rsid w:val="001D7155"/>
    <w:rsid w:val="001D7749"/>
    <w:rsid w:val="001E0A9A"/>
    <w:rsid w:val="001E1681"/>
    <w:rsid w:val="001E59EB"/>
    <w:rsid w:val="001E6801"/>
    <w:rsid w:val="001E70B1"/>
    <w:rsid w:val="001F08FA"/>
    <w:rsid w:val="001F0CA8"/>
    <w:rsid w:val="001F11E8"/>
    <w:rsid w:val="001F2E97"/>
    <w:rsid w:val="001F79E9"/>
    <w:rsid w:val="002007CB"/>
    <w:rsid w:val="00205CF3"/>
    <w:rsid w:val="00206C02"/>
    <w:rsid w:val="002076DD"/>
    <w:rsid w:val="00207DAA"/>
    <w:rsid w:val="00216928"/>
    <w:rsid w:val="00217A23"/>
    <w:rsid w:val="0022089A"/>
    <w:rsid w:val="002265C2"/>
    <w:rsid w:val="00226A25"/>
    <w:rsid w:val="00227FDC"/>
    <w:rsid w:val="00231338"/>
    <w:rsid w:val="002323C1"/>
    <w:rsid w:val="002341B8"/>
    <w:rsid w:val="002343A1"/>
    <w:rsid w:val="00234799"/>
    <w:rsid w:val="0023698E"/>
    <w:rsid w:val="00237B95"/>
    <w:rsid w:val="00237CCD"/>
    <w:rsid w:val="002445C3"/>
    <w:rsid w:val="00245A5C"/>
    <w:rsid w:val="0025211B"/>
    <w:rsid w:val="00257254"/>
    <w:rsid w:val="00262E24"/>
    <w:rsid w:val="00263E57"/>
    <w:rsid w:val="0026552E"/>
    <w:rsid w:val="00265A49"/>
    <w:rsid w:val="00266646"/>
    <w:rsid w:val="00266A6F"/>
    <w:rsid w:val="00267AED"/>
    <w:rsid w:val="00267C31"/>
    <w:rsid w:val="00281028"/>
    <w:rsid w:val="0028755A"/>
    <w:rsid w:val="00294638"/>
    <w:rsid w:val="00294D7A"/>
    <w:rsid w:val="00295C92"/>
    <w:rsid w:val="00297E9E"/>
    <w:rsid w:val="002B30AA"/>
    <w:rsid w:val="002B3D0D"/>
    <w:rsid w:val="002B53D5"/>
    <w:rsid w:val="002B57ED"/>
    <w:rsid w:val="002B76CB"/>
    <w:rsid w:val="002C02EC"/>
    <w:rsid w:val="002C0F91"/>
    <w:rsid w:val="002C5E12"/>
    <w:rsid w:val="002C702E"/>
    <w:rsid w:val="002D2BB5"/>
    <w:rsid w:val="002E536F"/>
    <w:rsid w:val="002E5843"/>
    <w:rsid w:val="002E613B"/>
    <w:rsid w:val="002E79DF"/>
    <w:rsid w:val="002E7DA8"/>
    <w:rsid w:val="002F254C"/>
    <w:rsid w:val="002F6EFC"/>
    <w:rsid w:val="00300FF9"/>
    <w:rsid w:val="00305F25"/>
    <w:rsid w:val="00306E82"/>
    <w:rsid w:val="00307DE6"/>
    <w:rsid w:val="003148E6"/>
    <w:rsid w:val="003173BA"/>
    <w:rsid w:val="00320331"/>
    <w:rsid w:val="0032139A"/>
    <w:rsid w:val="00324F78"/>
    <w:rsid w:val="00325B8B"/>
    <w:rsid w:val="00331828"/>
    <w:rsid w:val="00332B64"/>
    <w:rsid w:val="00334314"/>
    <w:rsid w:val="00335BF1"/>
    <w:rsid w:val="0033685F"/>
    <w:rsid w:val="00336D60"/>
    <w:rsid w:val="003405FF"/>
    <w:rsid w:val="003412F7"/>
    <w:rsid w:val="003424BC"/>
    <w:rsid w:val="0034521D"/>
    <w:rsid w:val="00346BCE"/>
    <w:rsid w:val="00351D0F"/>
    <w:rsid w:val="00353B37"/>
    <w:rsid w:val="00357117"/>
    <w:rsid w:val="003636ED"/>
    <w:rsid w:val="00367000"/>
    <w:rsid w:val="00370339"/>
    <w:rsid w:val="0037127B"/>
    <w:rsid w:val="003714F2"/>
    <w:rsid w:val="00374B3D"/>
    <w:rsid w:val="003758B2"/>
    <w:rsid w:val="00380DFA"/>
    <w:rsid w:val="0038179D"/>
    <w:rsid w:val="00384E56"/>
    <w:rsid w:val="003862E1"/>
    <w:rsid w:val="00387FE4"/>
    <w:rsid w:val="0039015C"/>
    <w:rsid w:val="00391442"/>
    <w:rsid w:val="00391636"/>
    <w:rsid w:val="00391F16"/>
    <w:rsid w:val="00392900"/>
    <w:rsid w:val="00397042"/>
    <w:rsid w:val="003A57F0"/>
    <w:rsid w:val="003A5B50"/>
    <w:rsid w:val="003A6EC1"/>
    <w:rsid w:val="003B25DC"/>
    <w:rsid w:val="003B2AC1"/>
    <w:rsid w:val="003B3C28"/>
    <w:rsid w:val="003B50DA"/>
    <w:rsid w:val="003B5D72"/>
    <w:rsid w:val="003B77CF"/>
    <w:rsid w:val="003C084F"/>
    <w:rsid w:val="003C08BB"/>
    <w:rsid w:val="003C167A"/>
    <w:rsid w:val="003C3D0F"/>
    <w:rsid w:val="003C66B2"/>
    <w:rsid w:val="003D49BC"/>
    <w:rsid w:val="003D5FCA"/>
    <w:rsid w:val="003D7FF7"/>
    <w:rsid w:val="003E0131"/>
    <w:rsid w:val="003E03BD"/>
    <w:rsid w:val="003E198A"/>
    <w:rsid w:val="003E2340"/>
    <w:rsid w:val="003E4603"/>
    <w:rsid w:val="003E47D6"/>
    <w:rsid w:val="003E7936"/>
    <w:rsid w:val="003E7E7D"/>
    <w:rsid w:val="003F2696"/>
    <w:rsid w:val="003F4AF5"/>
    <w:rsid w:val="00400FB4"/>
    <w:rsid w:val="00403DF2"/>
    <w:rsid w:val="00405635"/>
    <w:rsid w:val="00405C91"/>
    <w:rsid w:val="00406E38"/>
    <w:rsid w:val="00407018"/>
    <w:rsid w:val="004109B9"/>
    <w:rsid w:val="00411D41"/>
    <w:rsid w:val="00413F86"/>
    <w:rsid w:val="00415B0A"/>
    <w:rsid w:val="00417C97"/>
    <w:rsid w:val="004203F7"/>
    <w:rsid w:val="004219A5"/>
    <w:rsid w:val="004239E9"/>
    <w:rsid w:val="004242A6"/>
    <w:rsid w:val="00425EF9"/>
    <w:rsid w:val="00426A8B"/>
    <w:rsid w:val="00431697"/>
    <w:rsid w:val="00443958"/>
    <w:rsid w:val="004519F1"/>
    <w:rsid w:val="004528F5"/>
    <w:rsid w:val="0045735C"/>
    <w:rsid w:val="00460C0C"/>
    <w:rsid w:val="00461A09"/>
    <w:rsid w:val="00462A13"/>
    <w:rsid w:val="00465A3C"/>
    <w:rsid w:val="00470B3F"/>
    <w:rsid w:val="00472F5A"/>
    <w:rsid w:val="00473E34"/>
    <w:rsid w:val="00475D1B"/>
    <w:rsid w:val="00477143"/>
    <w:rsid w:val="00481853"/>
    <w:rsid w:val="00481F96"/>
    <w:rsid w:val="004835AC"/>
    <w:rsid w:val="00486555"/>
    <w:rsid w:val="0048786C"/>
    <w:rsid w:val="00487A42"/>
    <w:rsid w:val="00490097"/>
    <w:rsid w:val="0049049F"/>
    <w:rsid w:val="00490F47"/>
    <w:rsid w:val="00491141"/>
    <w:rsid w:val="00491AB8"/>
    <w:rsid w:val="00491CA4"/>
    <w:rsid w:val="00495662"/>
    <w:rsid w:val="00495774"/>
    <w:rsid w:val="00496815"/>
    <w:rsid w:val="004978F0"/>
    <w:rsid w:val="00497D80"/>
    <w:rsid w:val="004A0614"/>
    <w:rsid w:val="004A09C2"/>
    <w:rsid w:val="004A0E3F"/>
    <w:rsid w:val="004A2296"/>
    <w:rsid w:val="004B1DCE"/>
    <w:rsid w:val="004B4101"/>
    <w:rsid w:val="004B447C"/>
    <w:rsid w:val="004B676A"/>
    <w:rsid w:val="004B7663"/>
    <w:rsid w:val="004C1B11"/>
    <w:rsid w:val="004C4938"/>
    <w:rsid w:val="004D02CB"/>
    <w:rsid w:val="004D76F7"/>
    <w:rsid w:val="004D7FDA"/>
    <w:rsid w:val="004E0717"/>
    <w:rsid w:val="004E5865"/>
    <w:rsid w:val="004E6BAD"/>
    <w:rsid w:val="004F08CB"/>
    <w:rsid w:val="004F102B"/>
    <w:rsid w:val="005005B1"/>
    <w:rsid w:val="00503FB6"/>
    <w:rsid w:val="005102E0"/>
    <w:rsid w:val="00513B78"/>
    <w:rsid w:val="005140CE"/>
    <w:rsid w:val="005201A8"/>
    <w:rsid w:val="00521F74"/>
    <w:rsid w:val="0052288C"/>
    <w:rsid w:val="005228AB"/>
    <w:rsid w:val="00524957"/>
    <w:rsid w:val="005263AE"/>
    <w:rsid w:val="0052703E"/>
    <w:rsid w:val="00530AF5"/>
    <w:rsid w:val="005310F4"/>
    <w:rsid w:val="0053186F"/>
    <w:rsid w:val="00535FAC"/>
    <w:rsid w:val="00541A96"/>
    <w:rsid w:val="005423EE"/>
    <w:rsid w:val="00544B0D"/>
    <w:rsid w:val="0054567B"/>
    <w:rsid w:val="00551044"/>
    <w:rsid w:val="00556A5B"/>
    <w:rsid w:val="00557C3E"/>
    <w:rsid w:val="0056005D"/>
    <w:rsid w:val="00560690"/>
    <w:rsid w:val="00560B07"/>
    <w:rsid w:val="00561345"/>
    <w:rsid w:val="00566D7A"/>
    <w:rsid w:val="00571132"/>
    <w:rsid w:val="005727B9"/>
    <w:rsid w:val="0057429C"/>
    <w:rsid w:val="00576498"/>
    <w:rsid w:val="0058024E"/>
    <w:rsid w:val="00584740"/>
    <w:rsid w:val="005878AB"/>
    <w:rsid w:val="0059272A"/>
    <w:rsid w:val="00592AD1"/>
    <w:rsid w:val="0059354E"/>
    <w:rsid w:val="005937BB"/>
    <w:rsid w:val="005940CE"/>
    <w:rsid w:val="005A6102"/>
    <w:rsid w:val="005A7B13"/>
    <w:rsid w:val="005B0E95"/>
    <w:rsid w:val="005B16E0"/>
    <w:rsid w:val="005B1D7D"/>
    <w:rsid w:val="005B1F07"/>
    <w:rsid w:val="005C40A1"/>
    <w:rsid w:val="005C7FD3"/>
    <w:rsid w:val="005D23D8"/>
    <w:rsid w:val="005D5B48"/>
    <w:rsid w:val="005D5D8E"/>
    <w:rsid w:val="005E055F"/>
    <w:rsid w:val="005E2CDE"/>
    <w:rsid w:val="005E3E84"/>
    <w:rsid w:val="005E574C"/>
    <w:rsid w:val="005E673F"/>
    <w:rsid w:val="005E7F3E"/>
    <w:rsid w:val="005F209E"/>
    <w:rsid w:val="005F4AC1"/>
    <w:rsid w:val="005F5583"/>
    <w:rsid w:val="005F58F9"/>
    <w:rsid w:val="006005D5"/>
    <w:rsid w:val="006046C3"/>
    <w:rsid w:val="0060516A"/>
    <w:rsid w:val="00605466"/>
    <w:rsid w:val="00611024"/>
    <w:rsid w:val="00611CA3"/>
    <w:rsid w:val="006135B1"/>
    <w:rsid w:val="006138B9"/>
    <w:rsid w:val="00615455"/>
    <w:rsid w:val="00620E7D"/>
    <w:rsid w:val="00626162"/>
    <w:rsid w:val="006268BD"/>
    <w:rsid w:val="006305A9"/>
    <w:rsid w:val="00630CA5"/>
    <w:rsid w:val="0064212D"/>
    <w:rsid w:val="00642D4E"/>
    <w:rsid w:val="00647AF4"/>
    <w:rsid w:val="00650B5F"/>
    <w:rsid w:val="006511FF"/>
    <w:rsid w:val="00657D6D"/>
    <w:rsid w:val="006704CC"/>
    <w:rsid w:val="00671405"/>
    <w:rsid w:val="00671761"/>
    <w:rsid w:val="00672296"/>
    <w:rsid w:val="006731E6"/>
    <w:rsid w:val="00676190"/>
    <w:rsid w:val="00676D44"/>
    <w:rsid w:val="00676E2D"/>
    <w:rsid w:val="00677477"/>
    <w:rsid w:val="0068033D"/>
    <w:rsid w:val="00683344"/>
    <w:rsid w:val="00683FBA"/>
    <w:rsid w:val="006840BC"/>
    <w:rsid w:val="006864B5"/>
    <w:rsid w:val="00686C6F"/>
    <w:rsid w:val="00686F11"/>
    <w:rsid w:val="00687691"/>
    <w:rsid w:val="006902C4"/>
    <w:rsid w:val="00692D8B"/>
    <w:rsid w:val="00693F63"/>
    <w:rsid w:val="0069418B"/>
    <w:rsid w:val="00696C1B"/>
    <w:rsid w:val="006B03DC"/>
    <w:rsid w:val="006B1CEE"/>
    <w:rsid w:val="006B3C56"/>
    <w:rsid w:val="006B471C"/>
    <w:rsid w:val="006B5765"/>
    <w:rsid w:val="006B7A27"/>
    <w:rsid w:val="006C1D07"/>
    <w:rsid w:val="006C29EB"/>
    <w:rsid w:val="006C2DCA"/>
    <w:rsid w:val="006C79CD"/>
    <w:rsid w:val="006C7E24"/>
    <w:rsid w:val="006D4B48"/>
    <w:rsid w:val="006E6D4C"/>
    <w:rsid w:val="006F452F"/>
    <w:rsid w:val="006F4843"/>
    <w:rsid w:val="00703C13"/>
    <w:rsid w:val="00703EE5"/>
    <w:rsid w:val="007068C2"/>
    <w:rsid w:val="007071BC"/>
    <w:rsid w:val="0070776B"/>
    <w:rsid w:val="007124F0"/>
    <w:rsid w:val="0071452C"/>
    <w:rsid w:val="00716D42"/>
    <w:rsid w:val="00723394"/>
    <w:rsid w:val="00723AFC"/>
    <w:rsid w:val="00723FE7"/>
    <w:rsid w:val="00725AFE"/>
    <w:rsid w:val="00726DA4"/>
    <w:rsid w:val="0073112F"/>
    <w:rsid w:val="0073192F"/>
    <w:rsid w:val="0073263A"/>
    <w:rsid w:val="00732DB0"/>
    <w:rsid w:val="00732F59"/>
    <w:rsid w:val="00735625"/>
    <w:rsid w:val="00737ACC"/>
    <w:rsid w:val="00741E79"/>
    <w:rsid w:val="007424E4"/>
    <w:rsid w:val="00743407"/>
    <w:rsid w:val="00747B26"/>
    <w:rsid w:val="0075149E"/>
    <w:rsid w:val="00751B01"/>
    <w:rsid w:val="00754369"/>
    <w:rsid w:val="00760923"/>
    <w:rsid w:val="0076133B"/>
    <w:rsid w:val="0076180C"/>
    <w:rsid w:val="00761F40"/>
    <w:rsid w:val="00762CE8"/>
    <w:rsid w:val="00762DA9"/>
    <w:rsid w:val="00762FE2"/>
    <w:rsid w:val="00766C2A"/>
    <w:rsid w:val="00771432"/>
    <w:rsid w:val="007738FB"/>
    <w:rsid w:val="0077481A"/>
    <w:rsid w:val="0077704D"/>
    <w:rsid w:val="00777EF3"/>
    <w:rsid w:val="007825AA"/>
    <w:rsid w:val="00783A38"/>
    <w:rsid w:val="00796715"/>
    <w:rsid w:val="00796F9E"/>
    <w:rsid w:val="007A1203"/>
    <w:rsid w:val="007A1772"/>
    <w:rsid w:val="007A20A6"/>
    <w:rsid w:val="007A591C"/>
    <w:rsid w:val="007A6117"/>
    <w:rsid w:val="007A7AE6"/>
    <w:rsid w:val="007B2D7A"/>
    <w:rsid w:val="007B39A9"/>
    <w:rsid w:val="007B4394"/>
    <w:rsid w:val="007B5B5C"/>
    <w:rsid w:val="007B5D1E"/>
    <w:rsid w:val="007B719D"/>
    <w:rsid w:val="007C2B51"/>
    <w:rsid w:val="007D501E"/>
    <w:rsid w:val="007D6925"/>
    <w:rsid w:val="007E24C2"/>
    <w:rsid w:val="007E28E6"/>
    <w:rsid w:val="007E37C8"/>
    <w:rsid w:val="007E4A8C"/>
    <w:rsid w:val="007E561A"/>
    <w:rsid w:val="007E6D30"/>
    <w:rsid w:val="007E6F37"/>
    <w:rsid w:val="007F018B"/>
    <w:rsid w:val="007F1B9E"/>
    <w:rsid w:val="007F398E"/>
    <w:rsid w:val="007F5B58"/>
    <w:rsid w:val="007F63D7"/>
    <w:rsid w:val="00806394"/>
    <w:rsid w:val="00807CCB"/>
    <w:rsid w:val="008128E8"/>
    <w:rsid w:val="00812DD1"/>
    <w:rsid w:val="00820E5D"/>
    <w:rsid w:val="00821C5D"/>
    <w:rsid w:val="008267FB"/>
    <w:rsid w:val="00827A23"/>
    <w:rsid w:val="00831698"/>
    <w:rsid w:val="00832108"/>
    <w:rsid w:val="00834986"/>
    <w:rsid w:val="008351E4"/>
    <w:rsid w:val="0083526C"/>
    <w:rsid w:val="008363E0"/>
    <w:rsid w:val="0083652A"/>
    <w:rsid w:val="0084051D"/>
    <w:rsid w:val="008411D2"/>
    <w:rsid w:val="008414D3"/>
    <w:rsid w:val="00842CC1"/>
    <w:rsid w:val="0085693B"/>
    <w:rsid w:val="00856CD5"/>
    <w:rsid w:val="0086288E"/>
    <w:rsid w:val="00863477"/>
    <w:rsid w:val="0086666B"/>
    <w:rsid w:val="00871BB1"/>
    <w:rsid w:val="00871F88"/>
    <w:rsid w:val="00872202"/>
    <w:rsid w:val="00873D67"/>
    <w:rsid w:val="0087492D"/>
    <w:rsid w:val="008753C1"/>
    <w:rsid w:val="0087616C"/>
    <w:rsid w:val="00877039"/>
    <w:rsid w:val="008773AE"/>
    <w:rsid w:val="00880BF6"/>
    <w:rsid w:val="00881E88"/>
    <w:rsid w:val="008929AB"/>
    <w:rsid w:val="008931FB"/>
    <w:rsid w:val="008A0322"/>
    <w:rsid w:val="008A0F7F"/>
    <w:rsid w:val="008A425C"/>
    <w:rsid w:val="008B148D"/>
    <w:rsid w:val="008B1DE6"/>
    <w:rsid w:val="008B2C47"/>
    <w:rsid w:val="008B2DFF"/>
    <w:rsid w:val="008B440F"/>
    <w:rsid w:val="008B4CA5"/>
    <w:rsid w:val="008B5FBE"/>
    <w:rsid w:val="008C1FFD"/>
    <w:rsid w:val="008C4EA0"/>
    <w:rsid w:val="008C5F88"/>
    <w:rsid w:val="008D0C9E"/>
    <w:rsid w:val="008D25AC"/>
    <w:rsid w:val="008D4086"/>
    <w:rsid w:val="008D5285"/>
    <w:rsid w:val="008D6A69"/>
    <w:rsid w:val="008E2D4F"/>
    <w:rsid w:val="008E700B"/>
    <w:rsid w:val="008F0BE3"/>
    <w:rsid w:val="008F2158"/>
    <w:rsid w:val="008F35D4"/>
    <w:rsid w:val="008F55C4"/>
    <w:rsid w:val="008F5B08"/>
    <w:rsid w:val="00902110"/>
    <w:rsid w:val="009034CB"/>
    <w:rsid w:val="00907C62"/>
    <w:rsid w:val="00911615"/>
    <w:rsid w:val="00912D27"/>
    <w:rsid w:val="00916C2F"/>
    <w:rsid w:val="00916CD2"/>
    <w:rsid w:val="00920139"/>
    <w:rsid w:val="00921C32"/>
    <w:rsid w:val="00922B7B"/>
    <w:rsid w:val="009230D7"/>
    <w:rsid w:val="00923218"/>
    <w:rsid w:val="00923EC8"/>
    <w:rsid w:val="00924FF1"/>
    <w:rsid w:val="0093057C"/>
    <w:rsid w:val="009329EC"/>
    <w:rsid w:val="00932D9A"/>
    <w:rsid w:val="00932ECB"/>
    <w:rsid w:val="00933C55"/>
    <w:rsid w:val="00934B73"/>
    <w:rsid w:val="009353C8"/>
    <w:rsid w:val="009408AA"/>
    <w:rsid w:val="00944EE3"/>
    <w:rsid w:val="009451A3"/>
    <w:rsid w:val="00945719"/>
    <w:rsid w:val="00946BF0"/>
    <w:rsid w:val="00956C03"/>
    <w:rsid w:val="009646DC"/>
    <w:rsid w:val="009739D5"/>
    <w:rsid w:val="00973D20"/>
    <w:rsid w:val="0097702E"/>
    <w:rsid w:val="0098071C"/>
    <w:rsid w:val="009812FF"/>
    <w:rsid w:val="00982AF7"/>
    <w:rsid w:val="00983AE3"/>
    <w:rsid w:val="00984E2F"/>
    <w:rsid w:val="00984E96"/>
    <w:rsid w:val="00985BE6"/>
    <w:rsid w:val="009865BF"/>
    <w:rsid w:val="00986E58"/>
    <w:rsid w:val="00993DFD"/>
    <w:rsid w:val="00995166"/>
    <w:rsid w:val="00995F5D"/>
    <w:rsid w:val="00996F47"/>
    <w:rsid w:val="009A0473"/>
    <w:rsid w:val="009A08BE"/>
    <w:rsid w:val="009A152B"/>
    <w:rsid w:val="009A18B8"/>
    <w:rsid w:val="009A1F99"/>
    <w:rsid w:val="009A35F3"/>
    <w:rsid w:val="009A699B"/>
    <w:rsid w:val="009A6E79"/>
    <w:rsid w:val="009A7968"/>
    <w:rsid w:val="009B064D"/>
    <w:rsid w:val="009B2182"/>
    <w:rsid w:val="009B7F3E"/>
    <w:rsid w:val="009C082B"/>
    <w:rsid w:val="009C5178"/>
    <w:rsid w:val="009D0A3D"/>
    <w:rsid w:val="009D3896"/>
    <w:rsid w:val="009D5E9E"/>
    <w:rsid w:val="009E1A95"/>
    <w:rsid w:val="009E2FED"/>
    <w:rsid w:val="009E3471"/>
    <w:rsid w:val="009E37F3"/>
    <w:rsid w:val="009E4E89"/>
    <w:rsid w:val="009F0CD5"/>
    <w:rsid w:val="009F124A"/>
    <w:rsid w:val="009F65E8"/>
    <w:rsid w:val="009F6E9E"/>
    <w:rsid w:val="009F7839"/>
    <w:rsid w:val="009F7F35"/>
    <w:rsid w:val="00A02195"/>
    <w:rsid w:val="00A054CE"/>
    <w:rsid w:val="00A05B92"/>
    <w:rsid w:val="00A06005"/>
    <w:rsid w:val="00A1074C"/>
    <w:rsid w:val="00A1295D"/>
    <w:rsid w:val="00A142BE"/>
    <w:rsid w:val="00A14788"/>
    <w:rsid w:val="00A157C9"/>
    <w:rsid w:val="00A16569"/>
    <w:rsid w:val="00A16FBD"/>
    <w:rsid w:val="00A20E82"/>
    <w:rsid w:val="00A249CA"/>
    <w:rsid w:val="00A24BF1"/>
    <w:rsid w:val="00A24DFB"/>
    <w:rsid w:val="00A272FF"/>
    <w:rsid w:val="00A30097"/>
    <w:rsid w:val="00A36219"/>
    <w:rsid w:val="00A3777B"/>
    <w:rsid w:val="00A400C1"/>
    <w:rsid w:val="00A4107B"/>
    <w:rsid w:val="00A42B50"/>
    <w:rsid w:val="00A43627"/>
    <w:rsid w:val="00A4384F"/>
    <w:rsid w:val="00A44B85"/>
    <w:rsid w:val="00A50FF9"/>
    <w:rsid w:val="00A55899"/>
    <w:rsid w:val="00A6066F"/>
    <w:rsid w:val="00A63034"/>
    <w:rsid w:val="00A638F8"/>
    <w:rsid w:val="00A678B7"/>
    <w:rsid w:val="00A80996"/>
    <w:rsid w:val="00A80F42"/>
    <w:rsid w:val="00A81057"/>
    <w:rsid w:val="00A82503"/>
    <w:rsid w:val="00A858B0"/>
    <w:rsid w:val="00A86179"/>
    <w:rsid w:val="00A8723D"/>
    <w:rsid w:val="00A903C7"/>
    <w:rsid w:val="00A920EB"/>
    <w:rsid w:val="00A92146"/>
    <w:rsid w:val="00A95223"/>
    <w:rsid w:val="00A97A0E"/>
    <w:rsid w:val="00AA079F"/>
    <w:rsid w:val="00AA1794"/>
    <w:rsid w:val="00AA22EB"/>
    <w:rsid w:val="00AA451A"/>
    <w:rsid w:val="00AB206E"/>
    <w:rsid w:val="00AB2495"/>
    <w:rsid w:val="00AB370D"/>
    <w:rsid w:val="00AB3E1B"/>
    <w:rsid w:val="00AB41AD"/>
    <w:rsid w:val="00AB55E0"/>
    <w:rsid w:val="00AB5E39"/>
    <w:rsid w:val="00AB66AC"/>
    <w:rsid w:val="00AC384C"/>
    <w:rsid w:val="00AC4225"/>
    <w:rsid w:val="00AD1615"/>
    <w:rsid w:val="00AD216F"/>
    <w:rsid w:val="00AD5598"/>
    <w:rsid w:val="00AE0DA9"/>
    <w:rsid w:val="00AE1020"/>
    <w:rsid w:val="00AE2387"/>
    <w:rsid w:val="00AE2C61"/>
    <w:rsid w:val="00AE3C61"/>
    <w:rsid w:val="00AE43CA"/>
    <w:rsid w:val="00AE45F2"/>
    <w:rsid w:val="00AE6221"/>
    <w:rsid w:val="00AE6BA5"/>
    <w:rsid w:val="00AE6DD2"/>
    <w:rsid w:val="00AF476B"/>
    <w:rsid w:val="00AF5039"/>
    <w:rsid w:val="00B01811"/>
    <w:rsid w:val="00B0280F"/>
    <w:rsid w:val="00B02BF4"/>
    <w:rsid w:val="00B02CC5"/>
    <w:rsid w:val="00B03671"/>
    <w:rsid w:val="00B04AC2"/>
    <w:rsid w:val="00B06BAE"/>
    <w:rsid w:val="00B12518"/>
    <w:rsid w:val="00B12A79"/>
    <w:rsid w:val="00B12DC0"/>
    <w:rsid w:val="00B13804"/>
    <w:rsid w:val="00B1565F"/>
    <w:rsid w:val="00B15F4A"/>
    <w:rsid w:val="00B203F0"/>
    <w:rsid w:val="00B212FA"/>
    <w:rsid w:val="00B2313D"/>
    <w:rsid w:val="00B236C5"/>
    <w:rsid w:val="00B23B26"/>
    <w:rsid w:val="00B25C90"/>
    <w:rsid w:val="00B26DD4"/>
    <w:rsid w:val="00B30B3A"/>
    <w:rsid w:val="00B320BB"/>
    <w:rsid w:val="00B33535"/>
    <w:rsid w:val="00B3400D"/>
    <w:rsid w:val="00B429D6"/>
    <w:rsid w:val="00B430FA"/>
    <w:rsid w:val="00B4318E"/>
    <w:rsid w:val="00B43A45"/>
    <w:rsid w:val="00B514EA"/>
    <w:rsid w:val="00B514F0"/>
    <w:rsid w:val="00B53B07"/>
    <w:rsid w:val="00B55A72"/>
    <w:rsid w:val="00B5699C"/>
    <w:rsid w:val="00B624DB"/>
    <w:rsid w:val="00B636C7"/>
    <w:rsid w:val="00B67975"/>
    <w:rsid w:val="00B702E7"/>
    <w:rsid w:val="00B71A13"/>
    <w:rsid w:val="00B71D07"/>
    <w:rsid w:val="00B724B3"/>
    <w:rsid w:val="00B73E47"/>
    <w:rsid w:val="00B76C58"/>
    <w:rsid w:val="00B80116"/>
    <w:rsid w:val="00B83420"/>
    <w:rsid w:val="00B91A3B"/>
    <w:rsid w:val="00B92921"/>
    <w:rsid w:val="00B93299"/>
    <w:rsid w:val="00B93FEB"/>
    <w:rsid w:val="00B948C8"/>
    <w:rsid w:val="00B95A6B"/>
    <w:rsid w:val="00B97E77"/>
    <w:rsid w:val="00BA2F1F"/>
    <w:rsid w:val="00BA301F"/>
    <w:rsid w:val="00BA6277"/>
    <w:rsid w:val="00BA7D5E"/>
    <w:rsid w:val="00BB30E1"/>
    <w:rsid w:val="00BB3423"/>
    <w:rsid w:val="00BB4AA9"/>
    <w:rsid w:val="00BB59AC"/>
    <w:rsid w:val="00BB7B63"/>
    <w:rsid w:val="00BC05AF"/>
    <w:rsid w:val="00BC121F"/>
    <w:rsid w:val="00BC1D9A"/>
    <w:rsid w:val="00BC4D64"/>
    <w:rsid w:val="00BC5B4A"/>
    <w:rsid w:val="00BC5EFA"/>
    <w:rsid w:val="00BC63DB"/>
    <w:rsid w:val="00BD0012"/>
    <w:rsid w:val="00BE0E36"/>
    <w:rsid w:val="00BE1477"/>
    <w:rsid w:val="00BE2D3F"/>
    <w:rsid w:val="00BE59BA"/>
    <w:rsid w:val="00BE5C8B"/>
    <w:rsid w:val="00BE6520"/>
    <w:rsid w:val="00BF258E"/>
    <w:rsid w:val="00BF2B5D"/>
    <w:rsid w:val="00BF51F7"/>
    <w:rsid w:val="00BF6661"/>
    <w:rsid w:val="00BF75FE"/>
    <w:rsid w:val="00C019C2"/>
    <w:rsid w:val="00C0701C"/>
    <w:rsid w:val="00C07524"/>
    <w:rsid w:val="00C115A8"/>
    <w:rsid w:val="00C12CA7"/>
    <w:rsid w:val="00C14DAE"/>
    <w:rsid w:val="00C1598E"/>
    <w:rsid w:val="00C177F3"/>
    <w:rsid w:val="00C179C5"/>
    <w:rsid w:val="00C2162C"/>
    <w:rsid w:val="00C33CDB"/>
    <w:rsid w:val="00C34067"/>
    <w:rsid w:val="00C35644"/>
    <w:rsid w:val="00C370F5"/>
    <w:rsid w:val="00C4209D"/>
    <w:rsid w:val="00C42DD7"/>
    <w:rsid w:val="00C43F44"/>
    <w:rsid w:val="00C441A0"/>
    <w:rsid w:val="00C445B3"/>
    <w:rsid w:val="00C5069C"/>
    <w:rsid w:val="00C54993"/>
    <w:rsid w:val="00C55945"/>
    <w:rsid w:val="00C56AAE"/>
    <w:rsid w:val="00C61D38"/>
    <w:rsid w:val="00C626C4"/>
    <w:rsid w:val="00C62E26"/>
    <w:rsid w:val="00C6578D"/>
    <w:rsid w:val="00C66226"/>
    <w:rsid w:val="00C70A4D"/>
    <w:rsid w:val="00C71FB4"/>
    <w:rsid w:val="00C724B2"/>
    <w:rsid w:val="00C75991"/>
    <w:rsid w:val="00C75A88"/>
    <w:rsid w:val="00C75E77"/>
    <w:rsid w:val="00C8098E"/>
    <w:rsid w:val="00C825B2"/>
    <w:rsid w:val="00C82713"/>
    <w:rsid w:val="00C83A59"/>
    <w:rsid w:val="00C86489"/>
    <w:rsid w:val="00C93E97"/>
    <w:rsid w:val="00C97B61"/>
    <w:rsid w:val="00C97DA6"/>
    <w:rsid w:val="00CA10AD"/>
    <w:rsid w:val="00CA33F9"/>
    <w:rsid w:val="00CA56E8"/>
    <w:rsid w:val="00CB21E5"/>
    <w:rsid w:val="00CC27DA"/>
    <w:rsid w:val="00CC2A2D"/>
    <w:rsid w:val="00CC3092"/>
    <w:rsid w:val="00CC5024"/>
    <w:rsid w:val="00CC64E2"/>
    <w:rsid w:val="00CC7404"/>
    <w:rsid w:val="00CD1DD0"/>
    <w:rsid w:val="00CD4E9E"/>
    <w:rsid w:val="00CD5560"/>
    <w:rsid w:val="00CD7E39"/>
    <w:rsid w:val="00CD7F23"/>
    <w:rsid w:val="00CE33A4"/>
    <w:rsid w:val="00CE4D2A"/>
    <w:rsid w:val="00CE685F"/>
    <w:rsid w:val="00CE7823"/>
    <w:rsid w:val="00CF0517"/>
    <w:rsid w:val="00CF1772"/>
    <w:rsid w:val="00CF5955"/>
    <w:rsid w:val="00CF5A82"/>
    <w:rsid w:val="00CF66D9"/>
    <w:rsid w:val="00CF6C15"/>
    <w:rsid w:val="00CF7D0E"/>
    <w:rsid w:val="00D017D5"/>
    <w:rsid w:val="00D02C89"/>
    <w:rsid w:val="00D04D1E"/>
    <w:rsid w:val="00D106D3"/>
    <w:rsid w:val="00D11DBE"/>
    <w:rsid w:val="00D121B5"/>
    <w:rsid w:val="00D12C3C"/>
    <w:rsid w:val="00D13686"/>
    <w:rsid w:val="00D13809"/>
    <w:rsid w:val="00D15F06"/>
    <w:rsid w:val="00D16510"/>
    <w:rsid w:val="00D169C2"/>
    <w:rsid w:val="00D170DE"/>
    <w:rsid w:val="00D20430"/>
    <w:rsid w:val="00D22BED"/>
    <w:rsid w:val="00D22D2F"/>
    <w:rsid w:val="00D22EDF"/>
    <w:rsid w:val="00D242E2"/>
    <w:rsid w:val="00D26F6B"/>
    <w:rsid w:val="00D30D77"/>
    <w:rsid w:val="00D30DAD"/>
    <w:rsid w:val="00D3164F"/>
    <w:rsid w:val="00D32213"/>
    <w:rsid w:val="00D34CE9"/>
    <w:rsid w:val="00D40025"/>
    <w:rsid w:val="00D404BC"/>
    <w:rsid w:val="00D40851"/>
    <w:rsid w:val="00D4203E"/>
    <w:rsid w:val="00D43506"/>
    <w:rsid w:val="00D452D0"/>
    <w:rsid w:val="00D468CB"/>
    <w:rsid w:val="00D47500"/>
    <w:rsid w:val="00D50915"/>
    <w:rsid w:val="00D51955"/>
    <w:rsid w:val="00D5293E"/>
    <w:rsid w:val="00D56FE7"/>
    <w:rsid w:val="00D647D7"/>
    <w:rsid w:val="00D70B75"/>
    <w:rsid w:val="00D8017C"/>
    <w:rsid w:val="00D82493"/>
    <w:rsid w:val="00D8271D"/>
    <w:rsid w:val="00D832FB"/>
    <w:rsid w:val="00D83D60"/>
    <w:rsid w:val="00D84DF8"/>
    <w:rsid w:val="00D872D9"/>
    <w:rsid w:val="00D939A9"/>
    <w:rsid w:val="00D969F4"/>
    <w:rsid w:val="00D96F34"/>
    <w:rsid w:val="00D97798"/>
    <w:rsid w:val="00D97C22"/>
    <w:rsid w:val="00DA23F0"/>
    <w:rsid w:val="00DA323C"/>
    <w:rsid w:val="00DA4220"/>
    <w:rsid w:val="00DA6C13"/>
    <w:rsid w:val="00DB0102"/>
    <w:rsid w:val="00DB012F"/>
    <w:rsid w:val="00DB2551"/>
    <w:rsid w:val="00DB39F5"/>
    <w:rsid w:val="00DB5D0F"/>
    <w:rsid w:val="00DB7C76"/>
    <w:rsid w:val="00DC6139"/>
    <w:rsid w:val="00DC640E"/>
    <w:rsid w:val="00DD1A96"/>
    <w:rsid w:val="00DD764A"/>
    <w:rsid w:val="00DE050B"/>
    <w:rsid w:val="00DE1202"/>
    <w:rsid w:val="00DE2230"/>
    <w:rsid w:val="00DE229C"/>
    <w:rsid w:val="00DE2452"/>
    <w:rsid w:val="00DE488F"/>
    <w:rsid w:val="00DF03FC"/>
    <w:rsid w:val="00E05799"/>
    <w:rsid w:val="00E05B84"/>
    <w:rsid w:val="00E07347"/>
    <w:rsid w:val="00E1110F"/>
    <w:rsid w:val="00E125CB"/>
    <w:rsid w:val="00E201CA"/>
    <w:rsid w:val="00E20B4F"/>
    <w:rsid w:val="00E23C5E"/>
    <w:rsid w:val="00E26069"/>
    <w:rsid w:val="00E2687D"/>
    <w:rsid w:val="00E26D2F"/>
    <w:rsid w:val="00E2770D"/>
    <w:rsid w:val="00E27947"/>
    <w:rsid w:val="00E30A64"/>
    <w:rsid w:val="00E31692"/>
    <w:rsid w:val="00E31BD7"/>
    <w:rsid w:val="00E332F5"/>
    <w:rsid w:val="00E35721"/>
    <w:rsid w:val="00E36D97"/>
    <w:rsid w:val="00E37D5F"/>
    <w:rsid w:val="00E40CD2"/>
    <w:rsid w:val="00E41949"/>
    <w:rsid w:val="00E41F2D"/>
    <w:rsid w:val="00E45506"/>
    <w:rsid w:val="00E46FD0"/>
    <w:rsid w:val="00E5361B"/>
    <w:rsid w:val="00E55687"/>
    <w:rsid w:val="00E557F5"/>
    <w:rsid w:val="00E6199B"/>
    <w:rsid w:val="00E63494"/>
    <w:rsid w:val="00E63BC9"/>
    <w:rsid w:val="00E64EB1"/>
    <w:rsid w:val="00E70A6F"/>
    <w:rsid w:val="00E726E8"/>
    <w:rsid w:val="00E731E2"/>
    <w:rsid w:val="00E73CDD"/>
    <w:rsid w:val="00E74B2B"/>
    <w:rsid w:val="00E75998"/>
    <w:rsid w:val="00E75CB6"/>
    <w:rsid w:val="00E76C65"/>
    <w:rsid w:val="00E80CB2"/>
    <w:rsid w:val="00E81F30"/>
    <w:rsid w:val="00E820A8"/>
    <w:rsid w:val="00E8222D"/>
    <w:rsid w:val="00E831C3"/>
    <w:rsid w:val="00E8338D"/>
    <w:rsid w:val="00E83B14"/>
    <w:rsid w:val="00E85151"/>
    <w:rsid w:val="00E856E1"/>
    <w:rsid w:val="00E86A9B"/>
    <w:rsid w:val="00E87087"/>
    <w:rsid w:val="00E93411"/>
    <w:rsid w:val="00E94D0F"/>
    <w:rsid w:val="00E94D9E"/>
    <w:rsid w:val="00EA2E44"/>
    <w:rsid w:val="00EA3EF9"/>
    <w:rsid w:val="00EA5DA5"/>
    <w:rsid w:val="00EA762A"/>
    <w:rsid w:val="00EA7F03"/>
    <w:rsid w:val="00EB21BD"/>
    <w:rsid w:val="00EB43CA"/>
    <w:rsid w:val="00EB4402"/>
    <w:rsid w:val="00EB7784"/>
    <w:rsid w:val="00EC006C"/>
    <w:rsid w:val="00EC0FA8"/>
    <w:rsid w:val="00EC10CC"/>
    <w:rsid w:val="00EC492B"/>
    <w:rsid w:val="00EC5321"/>
    <w:rsid w:val="00EC5933"/>
    <w:rsid w:val="00ED2433"/>
    <w:rsid w:val="00ED3DFA"/>
    <w:rsid w:val="00ED5A5A"/>
    <w:rsid w:val="00ED739D"/>
    <w:rsid w:val="00EE1B9D"/>
    <w:rsid w:val="00EE1F61"/>
    <w:rsid w:val="00EE3B33"/>
    <w:rsid w:val="00EE5509"/>
    <w:rsid w:val="00EF0178"/>
    <w:rsid w:val="00EF2DB0"/>
    <w:rsid w:val="00EF33FE"/>
    <w:rsid w:val="00EF356C"/>
    <w:rsid w:val="00EF5173"/>
    <w:rsid w:val="00EF5D8D"/>
    <w:rsid w:val="00EF6823"/>
    <w:rsid w:val="00F01007"/>
    <w:rsid w:val="00F02894"/>
    <w:rsid w:val="00F03F84"/>
    <w:rsid w:val="00F04130"/>
    <w:rsid w:val="00F06A22"/>
    <w:rsid w:val="00F06C4B"/>
    <w:rsid w:val="00F1038B"/>
    <w:rsid w:val="00F110C9"/>
    <w:rsid w:val="00F13806"/>
    <w:rsid w:val="00F16B07"/>
    <w:rsid w:val="00F16B0C"/>
    <w:rsid w:val="00F170CA"/>
    <w:rsid w:val="00F17DC0"/>
    <w:rsid w:val="00F17DF9"/>
    <w:rsid w:val="00F226AE"/>
    <w:rsid w:val="00F2505A"/>
    <w:rsid w:val="00F25944"/>
    <w:rsid w:val="00F2671A"/>
    <w:rsid w:val="00F279C5"/>
    <w:rsid w:val="00F32C1B"/>
    <w:rsid w:val="00F34BF3"/>
    <w:rsid w:val="00F35EDC"/>
    <w:rsid w:val="00F41EEB"/>
    <w:rsid w:val="00F44E89"/>
    <w:rsid w:val="00F4552C"/>
    <w:rsid w:val="00F456AF"/>
    <w:rsid w:val="00F45828"/>
    <w:rsid w:val="00F47639"/>
    <w:rsid w:val="00F4774E"/>
    <w:rsid w:val="00F50C96"/>
    <w:rsid w:val="00F50ED8"/>
    <w:rsid w:val="00F52BA3"/>
    <w:rsid w:val="00F613B4"/>
    <w:rsid w:val="00F61C15"/>
    <w:rsid w:val="00F64138"/>
    <w:rsid w:val="00F6538E"/>
    <w:rsid w:val="00F72293"/>
    <w:rsid w:val="00F7392C"/>
    <w:rsid w:val="00F73E95"/>
    <w:rsid w:val="00F74FB9"/>
    <w:rsid w:val="00F7645D"/>
    <w:rsid w:val="00F80820"/>
    <w:rsid w:val="00F819AB"/>
    <w:rsid w:val="00F86AAD"/>
    <w:rsid w:val="00F87247"/>
    <w:rsid w:val="00F91AD9"/>
    <w:rsid w:val="00F91BDE"/>
    <w:rsid w:val="00F94130"/>
    <w:rsid w:val="00F9445C"/>
    <w:rsid w:val="00F94B3F"/>
    <w:rsid w:val="00F95161"/>
    <w:rsid w:val="00F95190"/>
    <w:rsid w:val="00F967BC"/>
    <w:rsid w:val="00F976A5"/>
    <w:rsid w:val="00FA14E6"/>
    <w:rsid w:val="00FA4120"/>
    <w:rsid w:val="00FA484E"/>
    <w:rsid w:val="00FA56CE"/>
    <w:rsid w:val="00FA770B"/>
    <w:rsid w:val="00FB0C1B"/>
    <w:rsid w:val="00FB1BA4"/>
    <w:rsid w:val="00FB216A"/>
    <w:rsid w:val="00FB3023"/>
    <w:rsid w:val="00FB3CF5"/>
    <w:rsid w:val="00FB478E"/>
    <w:rsid w:val="00FB5E77"/>
    <w:rsid w:val="00FB5EA5"/>
    <w:rsid w:val="00FC2062"/>
    <w:rsid w:val="00FC2F1E"/>
    <w:rsid w:val="00FC4FCD"/>
    <w:rsid w:val="00FD3E52"/>
    <w:rsid w:val="00FD719E"/>
    <w:rsid w:val="00FE029E"/>
    <w:rsid w:val="00FE0E3D"/>
    <w:rsid w:val="00FE1912"/>
    <w:rsid w:val="00FE2048"/>
    <w:rsid w:val="00FE5D0F"/>
    <w:rsid w:val="00FF11A9"/>
    <w:rsid w:val="00FF1ABF"/>
    <w:rsid w:val="00FF36AA"/>
    <w:rsid w:val="00FF5BA3"/>
    <w:rsid w:val="00FF62CE"/>
    <w:rsid w:val="00FF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9AF6EF"/>
  <w15:docId w15:val="{06336BB0-AD4F-410A-B458-D2C588C5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D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semiHidden/>
    <w:rsid w:val="000B7B1F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0B7B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MerknadstekstTegn">
    <w:name w:val="Merknadstekst Tegn"/>
    <w:basedOn w:val="Standardskriftforavsnitt"/>
    <w:link w:val="Merknadstekst"/>
    <w:semiHidden/>
    <w:rsid w:val="000B7B1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B7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B7B1F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166AEC"/>
    <w:rPr>
      <w:color w:val="0000FF" w:themeColor="hyperlink"/>
      <w:u w:val="single"/>
    </w:rPr>
  </w:style>
  <w:style w:type="character" w:styleId="Plassholdertekst">
    <w:name w:val="Placeholder Text"/>
    <w:basedOn w:val="Standardskriftforavsnitt"/>
    <w:uiPriority w:val="99"/>
    <w:semiHidden/>
    <w:rsid w:val="00973D20"/>
    <w:rPr>
      <w:color w:val="808080"/>
    </w:rPr>
  </w:style>
  <w:style w:type="table" w:customStyle="1" w:styleId="LightShading1">
    <w:name w:val="Light Shading1"/>
    <w:basedOn w:val="Vanligtabell"/>
    <w:uiPriority w:val="60"/>
    <w:rsid w:val="00C019C2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D4203E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F81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819AB"/>
  </w:style>
  <w:style w:type="paragraph" w:styleId="Bunntekst">
    <w:name w:val="footer"/>
    <w:basedOn w:val="Normal"/>
    <w:link w:val="BunntekstTegn"/>
    <w:uiPriority w:val="99"/>
    <w:unhideWhenUsed/>
    <w:rsid w:val="00F81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819AB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F55C4"/>
    <w:pPr>
      <w:spacing w:after="200"/>
    </w:pPr>
    <w:rPr>
      <w:rFonts w:asciiTheme="minorHAnsi" w:eastAsiaTheme="minorEastAsia" w:hAnsiTheme="minorHAnsi" w:cstheme="minorBidi"/>
      <w:b/>
      <w:bCs/>
      <w:lang w:val="en-NZ" w:eastAsia="en-NZ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F55C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ellrutenett">
    <w:name w:val="Table Grid"/>
    <w:basedOn w:val="Vanligtabell"/>
    <w:uiPriority w:val="59"/>
    <w:rsid w:val="008A0F7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4B447C"/>
  </w:style>
  <w:style w:type="table" w:styleId="Listetabell2">
    <w:name w:val="List Table 2"/>
    <w:basedOn w:val="Vanligtabell"/>
    <w:uiPriority w:val="47"/>
    <w:rsid w:val="0091161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6fargerik">
    <w:name w:val="Grid Table 6 Colorful"/>
    <w:basedOn w:val="Vanligtabell"/>
    <w:uiPriority w:val="51"/>
    <w:rsid w:val="009116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lys">
    <w:name w:val="Grid Table Light"/>
    <w:basedOn w:val="Vanligtabell"/>
    <w:uiPriority w:val="40"/>
    <w:rsid w:val="00911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tabell6fargerik">
    <w:name w:val="List Table 6 Colorful"/>
    <w:basedOn w:val="Vanligtabell"/>
    <w:uiPriority w:val="51"/>
    <w:rsid w:val="004957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996F47"/>
    <w:pPr>
      <w:spacing w:after="160" w:line="24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996F47"/>
    <w:rPr>
      <w:rFonts w:ascii="Times New Roman" w:eastAsiaTheme="minorHAnsi" w:hAnsi="Times New Roman" w:cs="Times New Roman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716D79-383F-4FFE-97FC-041AB02A2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tago University</Company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leda</dc:creator>
  <cp:keywords/>
  <dc:description/>
  <cp:lastModifiedBy>Michael Roleda</cp:lastModifiedBy>
  <cp:revision>8</cp:revision>
  <cp:lastPrinted>2015-06-24T12:06:00Z</cp:lastPrinted>
  <dcterms:created xsi:type="dcterms:W3CDTF">2015-06-26T09:58:00Z</dcterms:created>
  <dcterms:modified xsi:type="dcterms:W3CDTF">2015-09-23T11:51:00Z</dcterms:modified>
</cp:coreProperties>
</file>